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CF4BF" w14:textId="226DE981" w:rsidR="00F732E6" w:rsidRPr="00FF32A1" w:rsidRDefault="00CD4130" w:rsidP="00CD4130">
      <w:pPr>
        <w:jc w:val="center"/>
        <w:rPr>
          <w:sz w:val="21"/>
          <w:szCs w:val="21"/>
        </w:rPr>
      </w:pPr>
      <w:r w:rsidRPr="00FF32A1">
        <w:rPr>
          <w:sz w:val="21"/>
          <w:szCs w:val="21"/>
        </w:rPr>
        <w:t>Table S</w:t>
      </w:r>
      <w:r w:rsidR="007D42DE">
        <w:rPr>
          <w:rFonts w:hint="eastAsia"/>
          <w:sz w:val="21"/>
          <w:szCs w:val="21"/>
        </w:rPr>
        <w:t>2</w:t>
      </w:r>
      <w:r w:rsidRPr="00FF32A1">
        <w:rPr>
          <w:sz w:val="21"/>
          <w:szCs w:val="21"/>
        </w:rPr>
        <w:t xml:space="preserve">. Sequences of primers used in </w:t>
      </w:r>
      <w:r w:rsidR="00555139">
        <w:rPr>
          <w:rFonts w:hint="eastAsia"/>
          <w:sz w:val="21"/>
          <w:szCs w:val="21"/>
        </w:rPr>
        <w:t>q</w:t>
      </w:r>
      <w:r w:rsidR="00555139" w:rsidRPr="00555139">
        <w:rPr>
          <w:sz w:val="21"/>
          <w:szCs w:val="21"/>
        </w:rPr>
        <w:t>uantitative real-time</w:t>
      </w:r>
      <w:r w:rsidR="00555139">
        <w:rPr>
          <w:rFonts w:hint="eastAsia"/>
          <w:sz w:val="21"/>
          <w:szCs w:val="21"/>
        </w:rPr>
        <w:t xml:space="preserve"> (</w:t>
      </w:r>
      <w:proofErr w:type="spellStart"/>
      <w:r w:rsidR="00555139" w:rsidRPr="00555139">
        <w:rPr>
          <w:sz w:val="21"/>
          <w:szCs w:val="21"/>
        </w:rPr>
        <w:t>qRT</w:t>
      </w:r>
      <w:proofErr w:type="spellEnd"/>
      <w:r w:rsidR="00555139" w:rsidRPr="00555139">
        <w:rPr>
          <w:sz w:val="21"/>
          <w:szCs w:val="21"/>
        </w:rPr>
        <w:t>-PCR</w:t>
      </w:r>
      <w:r w:rsidR="00555139">
        <w:rPr>
          <w:rFonts w:hint="eastAsia"/>
          <w:sz w:val="21"/>
          <w:szCs w:val="21"/>
        </w:rPr>
        <w:t>)</w:t>
      </w:r>
      <w:r w:rsidR="00435A0F">
        <w:rPr>
          <w:sz w:val="21"/>
          <w:szCs w:val="21"/>
        </w:rPr>
        <w:t xml:space="preserve"> detection</w:t>
      </w:r>
      <w:r w:rsidRPr="00FF32A1">
        <w:rPr>
          <w:sz w:val="21"/>
          <w:szCs w:val="21"/>
        </w:rPr>
        <w:t>.</w:t>
      </w:r>
    </w:p>
    <w:tbl>
      <w:tblPr>
        <w:tblStyle w:val="a9"/>
        <w:tblpPr w:leftFromText="180" w:rightFromText="180" w:vertAnchor="page" w:horzAnchor="margin" w:tblpY="1944"/>
        <w:tblW w:w="0" w:type="auto"/>
        <w:tblLook w:val="04A0" w:firstRow="1" w:lastRow="0" w:firstColumn="1" w:lastColumn="0" w:noHBand="0" w:noVBand="1"/>
      </w:tblPr>
      <w:tblGrid>
        <w:gridCol w:w="4111"/>
        <w:gridCol w:w="3827"/>
      </w:tblGrid>
      <w:tr w:rsidR="007C5B01" w:rsidRPr="00FF32A1" w14:paraId="253D0B9A" w14:textId="77777777" w:rsidTr="007C5B01"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7A0A7D" w14:textId="22AD9369" w:rsidR="007C5B01" w:rsidRPr="00FF32A1" w:rsidRDefault="007C5B01" w:rsidP="00BD68D8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color w:val="000000" w:themeColor="text1"/>
                <w:sz w:val="21"/>
                <w:szCs w:val="21"/>
              </w:rPr>
              <w:t>Primer</w:t>
            </w:r>
            <w:r w:rsidR="00435A0F">
              <w:rPr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F14C15" w14:textId="2FE89CA6" w:rsidR="007C5B01" w:rsidRPr="00FF32A1" w:rsidRDefault="007C5B01" w:rsidP="00BD68D8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color w:val="000000" w:themeColor="text1"/>
                <w:sz w:val="21"/>
                <w:szCs w:val="21"/>
              </w:rPr>
              <w:t>Sequence</w:t>
            </w:r>
            <w:r w:rsidR="00435A0F">
              <w:rPr>
                <w:color w:val="000000" w:themeColor="text1"/>
                <w:sz w:val="21"/>
                <w:szCs w:val="21"/>
              </w:rPr>
              <w:t xml:space="preserve"> (5’→3’)</w:t>
            </w:r>
          </w:p>
        </w:tc>
      </w:tr>
      <w:tr w:rsidR="00FF32A1" w:rsidRPr="00FF32A1" w14:paraId="18745B58" w14:textId="77777777" w:rsidTr="007C5B01"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F2D21C" w14:textId="2BD09C68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color w:val="000000" w:themeColor="text1"/>
                <w:sz w:val="21"/>
                <w:szCs w:val="21"/>
              </w:rPr>
              <w:t>EF-1α</w:t>
            </w:r>
            <w:r w:rsidRPr="00FF32A1">
              <w:rPr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735ABB" w14:textId="77461E55" w:rsidR="00FF32A1" w:rsidRPr="00FF32A1" w:rsidRDefault="00FF32A1" w:rsidP="00FF32A1">
            <w:pPr>
              <w:widowControl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AAGACCCACATCAACATCG</w:t>
            </w:r>
          </w:p>
        </w:tc>
      </w:tr>
      <w:tr w:rsidR="00FF32A1" w:rsidRPr="00FF32A1" w14:paraId="1DA32846" w14:textId="77777777" w:rsidTr="007C5B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2E0FE6F" w14:textId="10803BD4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color w:val="000000" w:themeColor="text1"/>
                <w:sz w:val="21"/>
                <w:szCs w:val="21"/>
              </w:rPr>
              <w:t>EF-1α</w:t>
            </w:r>
            <w:r w:rsidRPr="00FF32A1">
              <w:rPr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C8DBC65" w14:textId="3B4BA7D0" w:rsidR="00FF32A1" w:rsidRPr="00FF32A1" w:rsidRDefault="00FF32A1" w:rsidP="00FF32A1">
            <w:pPr>
              <w:widowControl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CAGCCGCTTCCTTCTCAAA</w:t>
            </w:r>
          </w:p>
        </w:tc>
      </w:tr>
      <w:tr w:rsidR="00FF32A1" w:rsidRPr="00FF32A1" w14:paraId="26015288" w14:textId="77777777" w:rsidTr="002318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74CB6CF" w14:textId="71604F74" w:rsidR="00FF32A1" w:rsidRPr="00FF32A1" w:rsidRDefault="00FF32A1" w:rsidP="00FF32A1">
            <w:pPr>
              <w:widowControl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ge-gprp-17</w:t>
            </w:r>
            <w:r w:rsidRPr="00FF32A1">
              <w:rPr>
                <w:rFonts w:eastAsia="等线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50DF192" w14:textId="07AC2234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ACCCATCCTGAACTGCTACAA</w:t>
            </w:r>
          </w:p>
        </w:tc>
      </w:tr>
      <w:tr w:rsidR="00FF32A1" w:rsidRPr="00FF32A1" w14:paraId="5D34DDF5" w14:textId="77777777" w:rsidTr="002318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BC7EDA5" w14:textId="74031105" w:rsidR="00FF32A1" w:rsidRPr="00FF32A1" w:rsidRDefault="00FF32A1" w:rsidP="00FF32A1">
            <w:pPr>
              <w:widowControl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ge-gprp-17</w:t>
            </w:r>
            <w:r w:rsidRPr="00FF32A1">
              <w:rPr>
                <w:rFonts w:eastAsia="等线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FF49C4B" w14:textId="7E5A1A69" w:rsidR="00FF32A1" w:rsidRPr="00FF32A1" w:rsidRDefault="00FF32A1" w:rsidP="00FF32A1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CACCACAACCATATCCTCCTC</w:t>
            </w:r>
          </w:p>
        </w:tc>
      </w:tr>
      <w:tr w:rsidR="00FF32A1" w:rsidRPr="00FF32A1" w14:paraId="352D45F2" w14:textId="77777777" w:rsidTr="002318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033EEE6" w14:textId="57E74390" w:rsidR="00FF32A1" w:rsidRPr="00FF32A1" w:rsidRDefault="00FF32A1" w:rsidP="00FF32A1">
            <w:pPr>
              <w:widowControl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ge-gprp-18</w:t>
            </w:r>
            <w:r w:rsidRPr="00FF32A1">
              <w:rPr>
                <w:rFonts w:eastAsia="等线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360C0CC" w14:textId="5471329E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ATAAAAAGGCTCCCTGGGCTC</w:t>
            </w:r>
          </w:p>
        </w:tc>
      </w:tr>
      <w:tr w:rsidR="00FF32A1" w:rsidRPr="00FF32A1" w14:paraId="63E13241" w14:textId="77777777" w:rsidTr="002318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4E13679" w14:textId="1384FC6D" w:rsidR="00FF32A1" w:rsidRPr="00FF32A1" w:rsidRDefault="00FF32A1" w:rsidP="00FF32A1">
            <w:pPr>
              <w:widowControl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ge-gprp-18</w:t>
            </w:r>
            <w:r w:rsidRPr="00FF32A1">
              <w:rPr>
                <w:rFonts w:eastAsia="等线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EF38676" w14:textId="49E36603" w:rsidR="00FF32A1" w:rsidRPr="00FF32A1" w:rsidRDefault="00FF32A1" w:rsidP="00FF32A1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ACAGCAGGGCCATACCCATA</w:t>
            </w:r>
          </w:p>
        </w:tc>
      </w:tr>
      <w:tr w:rsidR="00FF32A1" w:rsidRPr="00FF32A1" w14:paraId="5AA52551" w14:textId="77777777" w:rsidTr="002318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151C845" w14:textId="6A48558F" w:rsidR="00FF32A1" w:rsidRPr="00FF32A1" w:rsidRDefault="00FF32A1" w:rsidP="00FF32A1">
            <w:pPr>
              <w:widowControl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ge-gprp-19</w:t>
            </w:r>
            <w:r w:rsidRPr="00FF32A1">
              <w:rPr>
                <w:rFonts w:eastAsia="等线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97CE50B" w14:textId="550778C6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TCCTCAGAGAAGCAGACACA</w:t>
            </w:r>
          </w:p>
        </w:tc>
      </w:tr>
      <w:tr w:rsidR="00FF32A1" w:rsidRPr="00FF32A1" w14:paraId="3CEA4FED" w14:textId="77777777" w:rsidTr="002318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C9578FC" w14:textId="18EF534F" w:rsidR="00FF32A1" w:rsidRPr="00FF32A1" w:rsidRDefault="00FF32A1" w:rsidP="00FF32A1">
            <w:pPr>
              <w:widowControl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ge-gprp-19</w:t>
            </w:r>
            <w:r w:rsidRPr="00FF32A1">
              <w:rPr>
                <w:rFonts w:eastAsia="等线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D4F05E1" w14:textId="4A130CB9" w:rsidR="00FF32A1" w:rsidRPr="00FF32A1" w:rsidRDefault="00FF32A1" w:rsidP="00FF32A1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CCCCAGAGTTGTGGCTGAAA</w:t>
            </w:r>
          </w:p>
        </w:tc>
      </w:tr>
      <w:tr w:rsidR="00FF32A1" w:rsidRPr="00FF32A1" w14:paraId="72FACCFC" w14:textId="77777777" w:rsidTr="002318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408FDFC" w14:textId="2E095307" w:rsidR="00FF32A1" w:rsidRPr="00FF32A1" w:rsidRDefault="00FF32A1" w:rsidP="00FF32A1">
            <w:pPr>
              <w:widowControl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ge-gprp-20</w:t>
            </w:r>
            <w:r w:rsidRPr="00FF32A1">
              <w:rPr>
                <w:rFonts w:eastAsia="等线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8045994" w14:textId="7446F5E0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GGCAGTGGTCTTTATGGTGGA</w:t>
            </w:r>
          </w:p>
        </w:tc>
      </w:tr>
      <w:tr w:rsidR="00FF32A1" w:rsidRPr="00FF32A1" w14:paraId="10F78F55" w14:textId="77777777" w:rsidTr="002318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A96DA48" w14:textId="5A59B57B" w:rsidR="00FF32A1" w:rsidRPr="00FF32A1" w:rsidRDefault="00FF32A1" w:rsidP="00FF32A1">
            <w:pPr>
              <w:widowControl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ge-gprp-20</w:t>
            </w:r>
            <w:r w:rsidRPr="00FF32A1">
              <w:rPr>
                <w:rFonts w:eastAsia="等线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840C404" w14:textId="543A9D71" w:rsidR="00FF32A1" w:rsidRPr="00FF32A1" w:rsidRDefault="00FF32A1" w:rsidP="00FF32A1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ATAGGACCGCTTCCCTCTGT</w:t>
            </w:r>
          </w:p>
        </w:tc>
      </w:tr>
      <w:tr w:rsidR="00FF32A1" w:rsidRPr="00FF32A1" w14:paraId="460DF914" w14:textId="77777777" w:rsidTr="002318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44270EC" w14:textId="6AC75332" w:rsidR="00FF32A1" w:rsidRPr="00FF32A1" w:rsidRDefault="00FF32A1" w:rsidP="00FF32A1">
            <w:pPr>
              <w:widowControl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ge-gprp-21</w:t>
            </w:r>
            <w:r w:rsidRPr="00FF32A1">
              <w:rPr>
                <w:rFonts w:eastAsia="等线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3F2B454" w14:textId="6849F5FE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GGTCCCGGCAGAGTGATTTC</w:t>
            </w:r>
          </w:p>
        </w:tc>
      </w:tr>
      <w:tr w:rsidR="00FF32A1" w:rsidRPr="00FF32A1" w14:paraId="02A0ABF5" w14:textId="77777777" w:rsidTr="002318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1194EC8" w14:textId="5751CEC0" w:rsidR="00FF32A1" w:rsidRPr="00FF32A1" w:rsidRDefault="00FF32A1" w:rsidP="00FF32A1">
            <w:pPr>
              <w:widowControl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ge-gprp-21</w:t>
            </w:r>
            <w:r w:rsidRPr="00FF32A1">
              <w:rPr>
                <w:rFonts w:eastAsia="等线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2F01251" w14:textId="4FB0D68F" w:rsidR="00FF32A1" w:rsidRPr="00FF32A1" w:rsidRDefault="00FF32A1" w:rsidP="00FF32A1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ATAGGACCGCTTCCCTCTGT</w:t>
            </w:r>
          </w:p>
        </w:tc>
      </w:tr>
      <w:tr w:rsidR="00FF32A1" w:rsidRPr="00FF32A1" w14:paraId="679D7739" w14:textId="77777777" w:rsidTr="002318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8F1820F" w14:textId="56976CB6" w:rsidR="00FF32A1" w:rsidRPr="00FF32A1" w:rsidRDefault="00FF32A1" w:rsidP="00FF32A1">
            <w:pPr>
              <w:widowControl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ge-gprp-22</w:t>
            </w:r>
            <w:r w:rsidRPr="00FF32A1">
              <w:rPr>
                <w:rFonts w:eastAsia="等线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417722A" w14:textId="4829E13F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TCATCTCTCTCATTCTCTTGCCT</w:t>
            </w:r>
          </w:p>
        </w:tc>
      </w:tr>
      <w:tr w:rsidR="00FF32A1" w:rsidRPr="00FF32A1" w14:paraId="3B3FC663" w14:textId="77777777" w:rsidTr="002318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EF3BC05" w14:textId="33E04062" w:rsidR="00FF32A1" w:rsidRPr="00FF32A1" w:rsidRDefault="00FF32A1" w:rsidP="00FF32A1">
            <w:pPr>
              <w:widowControl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ge-gprp-22</w:t>
            </w:r>
            <w:r w:rsidRPr="00FF32A1">
              <w:rPr>
                <w:rFonts w:eastAsia="等线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780DE64" w14:textId="1179ABBF" w:rsidR="00FF32A1" w:rsidRPr="00FF32A1" w:rsidRDefault="00FF32A1" w:rsidP="00FF32A1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CGCATGATGGAATGGCGAAG</w:t>
            </w:r>
          </w:p>
        </w:tc>
      </w:tr>
      <w:tr w:rsidR="00FF32A1" w:rsidRPr="00FF32A1" w14:paraId="2F6D26AC" w14:textId="77777777" w:rsidTr="007C5B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8AA9437" w14:textId="3F6A5732" w:rsidR="00FF32A1" w:rsidRPr="00FF32A1" w:rsidRDefault="00FF32A1" w:rsidP="00FF32A1">
            <w:pPr>
              <w:widowControl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color w:val="000000" w:themeColor="text1"/>
                <w:sz w:val="21"/>
                <w:szCs w:val="21"/>
              </w:rPr>
              <w:t>ge-cprp-17</w:t>
            </w:r>
            <w:r w:rsidRPr="00FF32A1">
              <w:rPr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304CA0F" w14:textId="2A0C9820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TTGTACCGTTGTGGTCCCAG</w:t>
            </w:r>
          </w:p>
        </w:tc>
      </w:tr>
      <w:tr w:rsidR="00FF32A1" w:rsidRPr="00FF32A1" w14:paraId="63CB3B25" w14:textId="77777777" w:rsidTr="007C5B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97156A6" w14:textId="4623FB48" w:rsidR="00FF32A1" w:rsidRPr="00FF32A1" w:rsidRDefault="00FF32A1" w:rsidP="00FF32A1">
            <w:pPr>
              <w:widowControl/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color w:val="000000" w:themeColor="text1"/>
                <w:sz w:val="21"/>
                <w:szCs w:val="21"/>
              </w:rPr>
              <w:t>ge-cprp-17</w:t>
            </w:r>
            <w:r w:rsidRPr="00FF32A1">
              <w:rPr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C15E0B1" w14:textId="5F13F514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TCGTGTGAAGCTCCCCTTTC</w:t>
            </w:r>
          </w:p>
        </w:tc>
      </w:tr>
      <w:tr w:rsidR="00FF32A1" w:rsidRPr="00FF32A1" w14:paraId="6E706383" w14:textId="77777777" w:rsidTr="007C5B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6A8ECDC" w14:textId="7BAB6067" w:rsidR="00FF32A1" w:rsidRPr="00FF32A1" w:rsidRDefault="00FF32A1" w:rsidP="00FF32A1">
            <w:pPr>
              <w:widowControl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color w:val="000000" w:themeColor="text1"/>
                <w:sz w:val="21"/>
                <w:szCs w:val="21"/>
              </w:rPr>
              <w:t>ge-cprp-18</w:t>
            </w:r>
            <w:r w:rsidRPr="00FF32A1">
              <w:rPr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9937569" w14:textId="6BBAA002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TGCTGCGGTAACTCAACATCAG</w:t>
            </w:r>
          </w:p>
        </w:tc>
      </w:tr>
      <w:tr w:rsidR="00FF32A1" w:rsidRPr="00FF32A1" w14:paraId="45A7C7FB" w14:textId="77777777" w:rsidTr="007C5B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8A68682" w14:textId="22851FC9" w:rsidR="00FF32A1" w:rsidRPr="00FF32A1" w:rsidRDefault="00FF32A1" w:rsidP="00FF32A1">
            <w:pPr>
              <w:widowControl/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color w:val="000000" w:themeColor="text1"/>
                <w:sz w:val="21"/>
                <w:szCs w:val="21"/>
              </w:rPr>
              <w:t>ge-cprp-18</w:t>
            </w:r>
            <w:r w:rsidRPr="00FF32A1">
              <w:rPr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783150C" w14:textId="5881B7F6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CTGGGACCACAACGGTACA</w:t>
            </w:r>
          </w:p>
        </w:tc>
      </w:tr>
      <w:tr w:rsidR="00FF32A1" w:rsidRPr="00FF32A1" w14:paraId="316549FB" w14:textId="77777777" w:rsidTr="007C5B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0AFC398" w14:textId="2BD9C38B" w:rsidR="00FF32A1" w:rsidRPr="00FF32A1" w:rsidRDefault="00FF32A1" w:rsidP="00FF32A1">
            <w:pPr>
              <w:widowControl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color w:val="000000" w:themeColor="text1"/>
                <w:sz w:val="21"/>
                <w:szCs w:val="21"/>
              </w:rPr>
              <w:t>ge-cprp-19</w:t>
            </w:r>
            <w:r w:rsidRPr="00FF32A1">
              <w:rPr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1EF8F24" w14:textId="23E1DF86" w:rsidR="00FF32A1" w:rsidRPr="00FF32A1" w:rsidRDefault="00FF32A1" w:rsidP="00FF32A1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CCATGTGGATACCCTGTCGG</w:t>
            </w:r>
          </w:p>
        </w:tc>
      </w:tr>
      <w:tr w:rsidR="00FF32A1" w:rsidRPr="00FF32A1" w14:paraId="4B084F9B" w14:textId="77777777" w:rsidTr="007C5B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5D3E15A" w14:textId="2421FE22" w:rsidR="00FF32A1" w:rsidRPr="00FF32A1" w:rsidRDefault="00FF32A1" w:rsidP="00FF32A1">
            <w:pPr>
              <w:widowControl/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color w:val="000000" w:themeColor="text1"/>
                <w:sz w:val="21"/>
                <w:szCs w:val="21"/>
              </w:rPr>
              <w:t>ge-cprp-19</w:t>
            </w:r>
            <w:r w:rsidRPr="00FF32A1">
              <w:rPr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C78F1E3" w14:textId="12A1CE26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TGGGATCACGACGGTTGAAG</w:t>
            </w:r>
          </w:p>
        </w:tc>
      </w:tr>
      <w:tr w:rsidR="00FF32A1" w:rsidRPr="00FF32A1" w14:paraId="2CEE12A5" w14:textId="77777777" w:rsidTr="007C5B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8E2DA1B" w14:textId="76DBE8AF" w:rsidR="00FF32A1" w:rsidRPr="00FF32A1" w:rsidRDefault="00FF32A1" w:rsidP="00FF32A1">
            <w:pPr>
              <w:widowControl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color w:val="000000" w:themeColor="text1"/>
                <w:sz w:val="21"/>
                <w:szCs w:val="21"/>
              </w:rPr>
              <w:t>ge-cprp-20</w:t>
            </w:r>
            <w:r w:rsidRPr="00FF32A1">
              <w:rPr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1D60DC2" w14:textId="0DAF599D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TATAGGACGGATCGACGGCT</w:t>
            </w:r>
          </w:p>
        </w:tc>
      </w:tr>
      <w:tr w:rsidR="00FF32A1" w:rsidRPr="00FF32A1" w14:paraId="377D2312" w14:textId="77777777" w:rsidTr="007C5B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44E0714" w14:textId="759FFFB8" w:rsidR="00FF32A1" w:rsidRPr="00FF32A1" w:rsidRDefault="00FF32A1" w:rsidP="00FF32A1">
            <w:pPr>
              <w:widowControl/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color w:val="000000" w:themeColor="text1"/>
                <w:sz w:val="21"/>
                <w:szCs w:val="21"/>
              </w:rPr>
              <w:t>ge-cprp-20</w:t>
            </w:r>
            <w:r w:rsidRPr="00FF32A1">
              <w:rPr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0725A85" w14:textId="395DBDA9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CCCACAGAGGGAAGACGTTC</w:t>
            </w:r>
          </w:p>
        </w:tc>
      </w:tr>
      <w:tr w:rsidR="00FF32A1" w:rsidRPr="00FF32A1" w14:paraId="1C979A23" w14:textId="77777777" w:rsidTr="007C5B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6B739A3" w14:textId="61A8514A" w:rsidR="00FF32A1" w:rsidRPr="00FF32A1" w:rsidRDefault="00FF32A1" w:rsidP="00FF32A1">
            <w:pPr>
              <w:widowControl/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sz w:val="21"/>
                <w:szCs w:val="21"/>
              </w:rPr>
              <w:t>ge-cprp-21</w:t>
            </w:r>
            <w:r w:rsidRPr="00FF32A1">
              <w:rPr>
                <w:sz w:val="21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E2B02B9" w14:textId="64B6829B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TGTGACTACCCAAAAGGCGG</w:t>
            </w:r>
          </w:p>
        </w:tc>
      </w:tr>
      <w:tr w:rsidR="00FF32A1" w:rsidRPr="00FF32A1" w14:paraId="204DD35D" w14:textId="77777777" w:rsidTr="007C5B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F00F9EB" w14:textId="21C4F578" w:rsidR="00FF32A1" w:rsidRPr="00FF32A1" w:rsidRDefault="00FF32A1" w:rsidP="00FF32A1">
            <w:pPr>
              <w:widowControl/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sz w:val="21"/>
                <w:szCs w:val="21"/>
              </w:rPr>
              <w:t>ge-cprp-21</w:t>
            </w:r>
            <w:r w:rsidRPr="00FF32A1">
              <w:rPr>
                <w:sz w:val="21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38097F7" w14:textId="3E7D28A1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TGGCCCTGGGACTGTAACAA</w:t>
            </w:r>
          </w:p>
        </w:tc>
      </w:tr>
      <w:tr w:rsidR="00FF32A1" w:rsidRPr="00FF32A1" w14:paraId="04AFE821" w14:textId="77777777" w:rsidTr="007C5B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4B24AB5" w14:textId="42375049" w:rsidR="00FF32A1" w:rsidRPr="00FF32A1" w:rsidRDefault="00FF32A1" w:rsidP="00FF32A1">
            <w:pPr>
              <w:widowControl/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sz w:val="21"/>
                <w:szCs w:val="21"/>
              </w:rPr>
              <w:t>ge-cprp-22</w:t>
            </w:r>
            <w:r w:rsidRPr="00FF32A1">
              <w:rPr>
                <w:sz w:val="21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6E8FD3D" w14:textId="7C7B4123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ACAACTTCGTGGACTTGGGG</w:t>
            </w:r>
          </w:p>
        </w:tc>
      </w:tr>
      <w:tr w:rsidR="00FF32A1" w:rsidRPr="00FF32A1" w14:paraId="4058FF71" w14:textId="77777777" w:rsidTr="007C5B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B68F09C" w14:textId="5EB3D01E" w:rsidR="00FF32A1" w:rsidRPr="00FF32A1" w:rsidRDefault="00FF32A1" w:rsidP="00FF32A1">
            <w:pPr>
              <w:widowControl/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sz w:val="21"/>
                <w:szCs w:val="21"/>
              </w:rPr>
              <w:t>ge-cprp-22</w:t>
            </w:r>
            <w:r w:rsidRPr="00FF32A1">
              <w:rPr>
                <w:sz w:val="21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3E37A79" w14:textId="508EFD75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ATCAGACGTTGGTGGTCACG</w:t>
            </w:r>
          </w:p>
        </w:tc>
      </w:tr>
      <w:tr w:rsidR="00FF32A1" w:rsidRPr="00FF32A1" w14:paraId="25E5BFF1" w14:textId="77777777" w:rsidTr="007C5B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14C6359" w14:textId="0F63769D" w:rsidR="00FF32A1" w:rsidRPr="00FF32A1" w:rsidRDefault="00FF32A1" w:rsidP="00FF32A1">
            <w:pPr>
              <w:widowControl/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sz w:val="21"/>
                <w:szCs w:val="21"/>
              </w:rPr>
              <w:t>ge-cprp-23</w:t>
            </w:r>
            <w:r w:rsidRPr="00FF32A1">
              <w:rPr>
                <w:sz w:val="21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A8C2A3E" w14:textId="658B4637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CATGTGACTACCCAAAAGGCG</w:t>
            </w:r>
          </w:p>
        </w:tc>
      </w:tr>
      <w:tr w:rsidR="00FF32A1" w:rsidRPr="00FF32A1" w14:paraId="038561E1" w14:textId="77777777" w:rsidTr="007C5B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A0137C5" w14:textId="5EE225F0" w:rsidR="00FF32A1" w:rsidRPr="00FF32A1" w:rsidRDefault="00FF32A1" w:rsidP="00FF32A1">
            <w:pPr>
              <w:widowControl/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sz w:val="21"/>
                <w:szCs w:val="21"/>
              </w:rPr>
              <w:t>ge-cprp-23-</w:t>
            </w:r>
            <w:r w:rsidRPr="00FF32A1">
              <w:rPr>
                <w:sz w:val="21"/>
                <w:szCs w:val="21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BC57BC0" w14:textId="4A5F5BD6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GGGATCACGACGGTTGAAGG</w:t>
            </w:r>
          </w:p>
        </w:tc>
      </w:tr>
      <w:tr w:rsidR="00FF32A1" w:rsidRPr="00FF32A1" w14:paraId="374FEC6E" w14:textId="77777777" w:rsidTr="007C5B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F08A9DE" w14:textId="555E380F" w:rsidR="00FF32A1" w:rsidRPr="00FF32A1" w:rsidRDefault="00FF32A1" w:rsidP="00FF32A1">
            <w:pPr>
              <w:widowControl/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sz w:val="21"/>
                <w:szCs w:val="21"/>
              </w:rPr>
              <w:t>ge-cprp-24</w:t>
            </w:r>
            <w:r w:rsidRPr="00FF32A1">
              <w:rPr>
                <w:sz w:val="21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A696BCC" w14:textId="0CC6E81C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TGCATCAACCAGATCCCACC</w:t>
            </w:r>
          </w:p>
        </w:tc>
      </w:tr>
      <w:tr w:rsidR="00FF32A1" w:rsidRPr="00FF32A1" w14:paraId="3CE5B20B" w14:textId="77777777" w:rsidTr="007C5B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02E07FD" w14:textId="6AACD722" w:rsidR="00FF32A1" w:rsidRPr="00FF32A1" w:rsidRDefault="00FF32A1" w:rsidP="00FF32A1">
            <w:pPr>
              <w:widowControl/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sz w:val="21"/>
                <w:szCs w:val="21"/>
              </w:rPr>
              <w:t>ge-cprp-24</w:t>
            </w:r>
            <w:r w:rsidRPr="00FF32A1">
              <w:rPr>
                <w:sz w:val="21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0F52816" w14:textId="60735CC8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CCGACACTCAAGTCTGTGGA</w:t>
            </w:r>
          </w:p>
        </w:tc>
      </w:tr>
      <w:tr w:rsidR="00FF32A1" w:rsidRPr="00FF32A1" w14:paraId="37B0694C" w14:textId="77777777" w:rsidTr="007C5B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2EC1CB9" w14:textId="5FDA8E7A" w:rsidR="00FF32A1" w:rsidRPr="00FF32A1" w:rsidRDefault="00FF32A1" w:rsidP="00FF32A1">
            <w:pPr>
              <w:widowControl/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sz w:val="21"/>
                <w:szCs w:val="21"/>
              </w:rPr>
              <w:t>ge-cprp-25</w:t>
            </w:r>
            <w:r w:rsidRPr="00FF32A1">
              <w:rPr>
                <w:sz w:val="21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716BF0C" w14:textId="2747A741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GGCCCACAACGTTCTTCCTA</w:t>
            </w:r>
          </w:p>
        </w:tc>
      </w:tr>
      <w:tr w:rsidR="00FF32A1" w:rsidRPr="00FF32A1" w14:paraId="6981706A" w14:textId="77777777" w:rsidTr="007C5B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5C456D7" w14:textId="1F731A0B" w:rsidR="00FF32A1" w:rsidRPr="00FF32A1" w:rsidRDefault="00FF32A1" w:rsidP="00FF32A1">
            <w:pPr>
              <w:widowControl/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sz w:val="21"/>
                <w:szCs w:val="21"/>
              </w:rPr>
              <w:t>ge-cprp-25</w:t>
            </w:r>
            <w:r w:rsidRPr="00FF32A1">
              <w:rPr>
                <w:sz w:val="21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8441B7E" w14:textId="264A1986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AGTGGTTTGTCCACTTCCCG</w:t>
            </w:r>
          </w:p>
        </w:tc>
      </w:tr>
      <w:tr w:rsidR="00FF32A1" w:rsidRPr="00FF32A1" w14:paraId="1F700AC3" w14:textId="77777777" w:rsidTr="007C5B01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5C28D64" w14:textId="43DA44D4" w:rsidR="00FF32A1" w:rsidRPr="00FF32A1" w:rsidRDefault="00FF32A1" w:rsidP="00FF32A1">
            <w:pPr>
              <w:widowControl/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sz w:val="21"/>
                <w:szCs w:val="21"/>
              </w:rPr>
              <w:t>ge-cprp-26</w:t>
            </w:r>
            <w:r w:rsidRPr="00FF32A1">
              <w:rPr>
                <w:sz w:val="21"/>
                <w:szCs w:val="21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3B70AF9" w14:textId="3D70AF81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ACTTCTCCGCGAAACAGACTC</w:t>
            </w:r>
          </w:p>
        </w:tc>
      </w:tr>
      <w:tr w:rsidR="00FF32A1" w:rsidRPr="00FF32A1" w14:paraId="2DD36ACC" w14:textId="77777777" w:rsidTr="00231867"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599416" w14:textId="3936EC25" w:rsidR="00FF32A1" w:rsidRPr="00FF32A1" w:rsidRDefault="00FF32A1" w:rsidP="00FF32A1">
            <w:pPr>
              <w:widowControl/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i/>
                <w:iCs/>
                <w:sz w:val="21"/>
                <w:szCs w:val="21"/>
              </w:rPr>
              <w:t>ge-cprp-26</w:t>
            </w:r>
            <w:r w:rsidRPr="00FF32A1">
              <w:rPr>
                <w:sz w:val="21"/>
                <w:szCs w:val="21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92E125" w14:textId="37E33B8B" w:rsidR="00FF32A1" w:rsidRPr="00FF32A1" w:rsidRDefault="00FF32A1" w:rsidP="00FF32A1">
            <w:pPr>
              <w:rPr>
                <w:color w:val="000000" w:themeColor="text1"/>
                <w:sz w:val="21"/>
                <w:szCs w:val="21"/>
              </w:rPr>
            </w:pPr>
            <w:r w:rsidRPr="00FF32A1">
              <w:rPr>
                <w:sz w:val="21"/>
                <w:szCs w:val="21"/>
              </w:rPr>
              <w:t>CGGATCCGATCAATGTGCCA</w:t>
            </w:r>
          </w:p>
        </w:tc>
      </w:tr>
    </w:tbl>
    <w:p w14:paraId="1FCC1623" w14:textId="77777777" w:rsidR="007D77AD" w:rsidRDefault="007D77AD" w:rsidP="007D77AD">
      <w:pPr>
        <w:rPr>
          <w:sz w:val="21"/>
          <w:szCs w:val="21"/>
        </w:rPr>
      </w:pPr>
    </w:p>
    <w:p w14:paraId="051AB8AF" w14:textId="77777777" w:rsidR="00B034BB" w:rsidRPr="00FF32A1" w:rsidRDefault="00B034BB" w:rsidP="007D77AD">
      <w:pPr>
        <w:rPr>
          <w:sz w:val="21"/>
          <w:szCs w:val="21"/>
        </w:rPr>
      </w:pPr>
    </w:p>
    <w:sectPr w:rsidR="00B034BB" w:rsidRPr="00FF32A1" w:rsidSect="00AD73E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0FF1"/>
    <w:rsid w:val="00415138"/>
    <w:rsid w:val="00435A0F"/>
    <w:rsid w:val="00462258"/>
    <w:rsid w:val="00555139"/>
    <w:rsid w:val="007C5B01"/>
    <w:rsid w:val="007D42DE"/>
    <w:rsid w:val="007D77AD"/>
    <w:rsid w:val="008C3D12"/>
    <w:rsid w:val="0092461F"/>
    <w:rsid w:val="009E2BB9"/>
    <w:rsid w:val="009E580C"/>
    <w:rsid w:val="00AD73EE"/>
    <w:rsid w:val="00B034BB"/>
    <w:rsid w:val="00B22505"/>
    <w:rsid w:val="00B83410"/>
    <w:rsid w:val="00C432B2"/>
    <w:rsid w:val="00C50FF1"/>
    <w:rsid w:val="00CD4130"/>
    <w:rsid w:val="00D42E8C"/>
    <w:rsid w:val="00EB0C38"/>
    <w:rsid w:val="00F537E4"/>
    <w:rsid w:val="00F732E6"/>
    <w:rsid w:val="00FF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1097C"/>
  <w15:chartTrackingRefBased/>
  <w15:docId w15:val="{E7C33E9B-33CA-40FD-89D1-29AB20813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a"/>
    <w:next w:val="a"/>
    <w:link w:val="a4"/>
    <w:qFormat/>
    <w:rsid w:val="009E580C"/>
    <w:pPr>
      <w:spacing w:line="360" w:lineRule="auto"/>
      <w:ind w:firstLineChars="100" w:firstLine="100"/>
      <w:outlineLvl w:val="0"/>
    </w:pPr>
    <w:rPr>
      <w:sz w:val="48"/>
    </w:rPr>
  </w:style>
  <w:style w:type="character" w:customStyle="1" w:styleId="a4">
    <w:name w:val="一级标题 字符"/>
    <w:basedOn w:val="a0"/>
    <w:link w:val="a3"/>
    <w:rsid w:val="009E580C"/>
    <w:rPr>
      <w:sz w:val="48"/>
    </w:rPr>
  </w:style>
  <w:style w:type="paragraph" w:customStyle="1" w:styleId="a5">
    <w:name w:val="二级标题"/>
    <w:basedOn w:val="a"/>
    <w:next w:val="a"/>
    <w:link w:val="a6"/>
    <w:qFormat/>
    <w:rsid w:val="009E580C"/>
    <w:pPr>
      <w:spacing w:line="360" w:lineRule="auto"/>
      <w:ind w:firstLineChars="200" w:firstLine="200"/>
      <w:outlineLvl w:val="1"/>
    </w:pPr>
    <w:rPr>
      <w:sz w:val="36"/>
    </w:rPr>
  </w:style>
  <w:style w:type="character" w:customStyle="1" w:styleId="a6">
    <w:name w:val="二级标题 字符"/>
    <w:basedOn w:val="a0"/>
    <w:link w:val="a5"/>
    <w:rsid w:val="009E580C"/>
    <w:rPr>
      <w:sz w:val="36"/>
    </w:rPr>
  </w:style>
  <w:style w:type="paragraph" w:customStyle="1" w:styleId="a7">
    <w:name w:val="三级标题"/>
    <w:basedOn w:val="a"/>
    <w:next w:val="a"/>
    <w:link w:val="a8"/>
    <w:qFormat/>
    <w:rsid w:val="009E580C"/>
    <w:pPr>
      <w:spacing w:line="360" w:lineRule="auto"/>
      <w:ind w:firstLine="1701"/>
      <w:outlineLvl w:val="2"/>
      <w15:collapsed/>
    </w:pPr>
    <w:rPr>
      <w:sz w:val="30"/>
    </w:rPr>
  </w:style>
  <w:style w:type="character" w:customStyle="1" w:styleId="a8">
    <w:name w:val="三级标题 字符"/>
    <w:basedOn w:val="a0"/>
    <w:link w:val="a7"/>
    <w:rsid w:val="009E580C"/>
    <w:rPr>
      <w:sz w:val="30"/>
    </w:rPr>
  </w:style>
  <w:style w:type="table" w:styleId="a9">
    <w:name w:val="Table Grid"/>
    <w:basedOn w:val="a1"/>
    <w:uiPriority w:val="39"/>
    <w:rsid w:val="009246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B034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1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 x</dc:creator>
  <cp:keywords/>
  <dc:description/>
  <cp:lastModifiedBy>x lj</cp:lastModifiedBy>
  <cp:revision>3</cp:revision>
  <dcterms:created xsi:type="dcterms:W3CDTF">2024-03-11T13:22:00Z</dcterms:created>
  <dcterms:modified xsi:type="dcterms:W3CDTF">2024-03-12T01:29:00Z</dcterms:modified>
</cp:coreProperties>
</file>